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7DDAE" w14:textId="77777777" w:rsidR="009623C3" w:rsidRPr="009623C3" w:rsidRDefault="009623C3" w:rsidP="009623C3">
      <w:r w:rsidRPr="009623C3">
        <w:rPr>
          <w:b/>
          <w:bCs/>
        </w:rPr>
        <w:t>Supplemental Table 1:</w:t>
      </w:r>
      <w:r w:rsidRPr="009623C3">
        <w:t xml:space="preserve"> Coding for head and neck malignancy locations. </w:t>
      </w:r>
    </w:p>
    <w:tbl>
      <w:tblPr>
        <w:tblStyle w:val="TableGrid"/>
        <w:tblpPr w:leftFromText="180" w:rightFromText="180" w:vertAnchor="text" w:horzAnchor="margin" w:tblpX="-185" w:tblpY="117"/>
        <w:tblW w:w="9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170"/>
        <w:gridCol w:w="2250"/>
        <w:gridCol w:w="1166"/>
        <w:gridCol w:w="2250"/>
      </w:tblGrid>
      <w:tr w:rsidR="009623C3" w:rsidRPr="009623C3" w14:paraId="0F6B8B04" w14:textId="77777777" w:rsidTr="00CC4AB8"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700EC9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HNC location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F4262A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Code system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68D760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Included codes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1B479B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Included code description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C96EBF6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Excluded codes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4E7105C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Excluded code description</w:t>
            </w:r>
          </w:p>
        </w:tc>
      </w:tr>
      <w:tr w:rsidR="009623C3" w:rsidRPr="009623C3" w14:paraId="153E4F66" w14:textId="77777777" w:rsidTr="00CC4AB8">
        <w:tc>
          <w:tcPr>
            <w:tcW w:w="153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C0DA0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Oral Cavity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8A2D2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B242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0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80D5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lip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B76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0.0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8AAD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external upper lip</w:t>
            </w:r>
          </w:p>
        </w:tc>
      </w:tr>
      <w:tr w:rsidR="009623C3" w:rsidRPr="009623C3" w14:paraId="072D514B" w14:textId="77777777" w:rsidTr="00CC4AB8"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78C15E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EE74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C38A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798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 xml:space="preserve">Malignant neoplasm of other and </w:t>
            </w:r>
            <w:proofErr w:type="spellStart"/>
            <w:r w:rsidRPr="009623C3">
              <w:t>unspedified</w:t>
            </w:r>
            <w:proofErr w:type="spellEnd"/>
            <w:r w:rsidRPr="009623C3">
              <w:t xml:space="preserve"> parts of tongu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8E8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0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89A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external lower lip</w:t>
            </w:r>
          </w:p>
        </w:tc>
      </w:tr>
      <w:tr w:rsidR="009623C3" w:rsidRPr="009623C3" w14:paraId="0F8F78E0" w14:textId="77777777" w:rsidTr="00CC4AB8"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44F42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18CD8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4E34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100F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gum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4D6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0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748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external lip, unspecified</w:t>
            </w:r>
          </w:p>
        </w:tc>
      </w:tr>
      <w:tr w:rsidR="009623C3" w:rsidRPr="009623C3" w14:paraId="5FFAEA92" w14:textId="77777777" w:rsidTr="00CC4AB8"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CD955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4EF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3752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3225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floor of mouth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C857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513A" w14:textId="77777777" w:rsidR="009623C3" w:rsidRPr="009623C3" w:rsidRDefault="009623C3" w:rsidP="009623C3">
            <w:pPr>
              <w:spacing w:after="160" w:line="259" w:lineRule="auto"/>
            </w:pPr>
          </w:p>
        </w:tc>
      </w:tr>
      <w:tr w:rsidR="009623C3" w:rsidRPr="009623C3" w14:paraId="40A12E35" w14:textId="77777777" w:rsidTr="00CC4AB8"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5CE56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99747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570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1B33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palat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0E5D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1F281" w14:textId="77777777" w:rsidR="009623C3" w:rsidRPr="009623C3" w:rsidRDefault="009623C3" w:rsidP="009623C3">
            <w:pPr>
              <w:spacing w:after="160" w:line="259" w:lineRule="auto"/>
            </w:pPr>
          </w:p>
        </w:tc>
      </w:tr>
      <w:tr w:rsidR="009623C3" w:rsidRPr="009623C3" w14:paraId="1527151E" w14:textId="77777777" w:rsidTr="00CC4AB8"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67DF3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A8CD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9414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6F8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other and unspecified parts of mouth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37E2B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FA88" w14:textId="77777777" w:rsidR="009623C3" w:rsidRPr="009623C3" w:rsidRDefault="009623C3" w:rsidP="009623C3">
            <w:pPr>
              <w:spacing w:after="160" w:line="259" w:lineRule="auto"/>
            </w:pPr>
          </w:p>
        </w:tc>
      </w:tr>
      <w:tr w:rsidR="009623C3" w:rsidRPr="009623C3" w14:paraId="2328B881" w14:textId="77777777" w:rsidTr="00CC4AB8">
        <w:tc>
          <w:tcPr>
            <w:tcW w:w="153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1CDFB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Oropharyn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7E4D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39B1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2CDE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base of tongu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ED8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10.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4539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branchial cleft</w:t>
            </w:r>
          </w:p>
        </w:tc>
      </w:tr>
      <w:tr w:rsidR="009623C3" w:rsidRPr="009623C3" w14:paraId="6630849C" w14:textId="77777777" w:rsidTr="00CC4AB8"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AFA1D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A0ECA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636B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0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1ACA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tonsil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6B171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11C5" w14:textId="77777777" w:rsidR="009623C3" w:rsidRPr="009623C3" w:rsidRDefault="009623C3" w:rsidP="009623C3">
            <w:pPr>
              <w:spacing w:after="160" w:line="259" w:lineRule="auto"/>
            </w:pPr>
          </w:p>
        </w:tc>
      </w:tr>
      <w:tr w:rsidR="009623C3" w:rsidRPr="009623C3" w14:paraId="1B826175" w14:textId="77777777" w:rsidTr="00CC4AB8"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C50E7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8DE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8A49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0291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oropharynx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58CE7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B7E8A" w14:textId="77777777" w:rsidR="009623C3" w:rsidRPr="009623C3" w:rsidRDefault="009623C3" w:rsidP="009623C3">
            <w:pPr>
              <w:spacing w:after="160" w:line="259" w:lineRule="auto"/>
            </w:pPr>
          </w:p>
        </w:tc>
      </w:tr>
      <w:tr w:rsidR="009623C3" w:rsidRPr="009623C3" w14:paraId="737278BA" w14:textId="77777777" w:rsidTr="00CC4AB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799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Hypopharyn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205D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6283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F1D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hypopharynx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9F5A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0108" w14:textId="77777777" w:rsidR="009623C3" w:rsidRPr="009623C3" w:rsidRDefault="009623C3" w:rsidP="009623C3">
            <w:pPr>
              <w:spacing w:after="160" w:line="259" w:lineRule="auto"/>
            </w:pPr>
          </w:p>
        </w:tc>
      </w:tr>
      <w:tr w:rsidR="009623C3" w:rsidRPr="009623C3" w14:paraId="7F2EE6C0" w14:textId="77777777" w:rsidTr="00CC4AB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7C4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Laryn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230EB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B76A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3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37887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Malignant neoplasm of larynx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38BB0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2C512" w14:textId="77777777" w:rsidR="009623C3" w:rsidRPr="009623C3" w:rsidRDefault="009623C3" w:rsidP="009623C3">
            <w:pPr>
              <w:spacing w:after="160" w:line="259" w:lineRule="auto"/>
            </w:pPr>
          </w:p>
        </w:tc>
      </w:tr>
      <w:tr w:rsidR="009623C3" w:rsidRPr="009623C3" w14:paraId="036AA518" w14:textId="77777777" w:rsidTr="00CC4AB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76230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Secondary Si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EB0D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2128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79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6FC8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Secondary malignant neoplasm of unspecified sit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32D4A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D3D6E" w14:textId="77777777" w:rsidR="009623C3" w:rsidRPr="009623C3" w:rsidRDefault="009623C3" w:rsidP="009623C3">
            <w:pPr>
              <w:spacing w:after="160" w:line="259" w:lineRule="auto"/>
            </w:pPr>
          </w:p>
        </w:tc>
      </w:tr>
      <w:tr w:rsidR="009623C3" w:rsidRPr="009623C3" w14:paraId="04C4631D" w14:textId="77777777" w:rsidTr="00CC4AB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C2E3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Secondary Lymph Nod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592B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CD-10-C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C900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77.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0D50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Secondary and unspecified malignant neoplasm of lymph nodes of head, face and neck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20B9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90F16" w14:textId="77777777" w:rsidR="009623C3" w:rsidRPr="009623C3" w:rsidRDefault="009623C3" w:rsidP="009623C3">
            <w:pPr>
              <w:spacing w:after="160" w:line="259" w:lineRule="auto"/>
            </w:pPr>
          </w:p>
        </w:tc>
      </w:tr>
    </w:tbl>
    <w:p w14:paraId="7D1AF1C6" w14:textId="77777777" w:rsidR="009623C3" w:rsidRPr="009623C3" w:rsidRDefault="009623C3" w:rsidP="009623C3">
      <w:pPr>
        <w:rPr>
          <w:b/>
          <w:bCs/>
        </w:rPr>
      </w:pPr>
    </w:p>
    <w:p w14:paraId="0DBA3983" w14:textId="77777777" w:rsidR="009623C3" w:rsidRPr="009623C3" w:rsidRDefault="009623C3" w:rsidP="009623C3">
      <w:pPr>
        <w:rPr>
          <w:b/>
          <w:bCs/>
        </w:rPr>
      </w:pPr>
      <w:r w:rsidRPr="009623C3">
        <w:rPr>
          <w:b/>
          <w:bCs/>
        </w:rPr>
        <w:br w:type="page"/>
      </w:r>
    </w:p>
    <w:p w14:paraId="3C3CFE61" w14:textId="77777777" w:rsidR="009623C3" w:rsidRPr="009623C3" w:rsidRDefault="009623C3" w:rsidP="009623C3">
      <w:r w:rsidRPr="009623C3">
        <w:rPr>
          <w:b/>
          <w:bCs/>
        </w:rPr>
        <w:t>Supplemental Table 2:</w:t>
      </w:r>
      <w:r w:rsidRPr="009623C3">
        <w:t xml:space="preserve"> Coding for diagnostic and treatment patterns. </w:t>
      </w:r>
    </w:p>
    <w:tbl>
      <w:tblPr>
        <w:tblStyle w:val="TableGrid"/>
        <w:tblpPr w:leftFromText="180" w:rightFromText="180" w:vertAnchor="text" w:horzAnchor="margin" w:tblpY="117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451"/>
        <w:gridCol w:w="1069"/>
        <w:gridCol w:w="5040"/>
      </w:tblGrid>
      <w:tr w:rsidR="009623C3" w:rsidRPr="009623C3" w14:paraId="7F7FFD56" w14:textId="77777777" w:rsidTr="00CC4AB8">
        <w:tc>
          <w:tcPr>
            <w:tcW w:w="179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AF79407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Diagnostic Test or Treatment</w:t>
            </w:r>
          </w:p>
        </w:tc>
        <w:tc>
          <w:tcPr>
            <w:tcW w:w="14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F67A47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Code system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8BDD64D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Code</w:t>
            </w:r>
          </w:p>
        </w:tc>
        <w:tc>
          <w:tcPr>
            <w:tcW w:w="50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D32004" w14:textId="77777777" w:rsidR="009623C3" w:rsidRPr="009623C3" w:rsidRDefault="009623C3" w:rsidP="009623C3">
            <w:pPr>
              <w:spacing w:after="160" w:line="259" w:lineRule="auto"/>
              <w:rPr>
                <w:b/>
                <w:bCs/>
              </w:rPr>
            </w:pPr>
            <w:r w:rsidRPr="009623C3">
              <w:rPr>
                <w:b/>
                <w:bCs/>
              </w:rPr>
              <w:t>Description</w:t>
            </w:r>
          </w:p>
        </w:tc>
      </w:tr>
      <w:tr w:rsidR="009623C3" w:rsidRPr="009623C3" w14:paraId="319B0BF2" w14:textId="77777777" w:rsidTr="00CC4AB8">
        <w:tc>
          <w:tcPr>
            <w:tcW w:w="179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26BBC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Imaging Studies</w:t>
            </w:r>
          </w:p>
        </w:tc>
        <w:tc>
          <w:tcPr>
            <w:tcW w:w="14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FDFE0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C489B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10253</w:t>
            </w:r>
          </w:p>
        </w:tc>
        <w:tc>
          <w:tcPr>
            <w:tcW w:w="50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A069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Diagnostic radiology procedures of the head and neck</w:t>
            </w:r>
          </w:p>
        </w:tc>
      </w:tr>
      <w:tr w:rsidR="009623C3" w:rsidRPr="009623C3" w14:paraId="51AB1985" w14:textId="77777777" w:rsidTr="00CC4AB8"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614E3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C175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92EE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1076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8AE1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Diagnostic ultrasound procedures of the head and neck</w:t>
            </w:r>
          </w:p>
        </w:tc>
      </w:tr>
      <w:tr w:rsidR="009623C3" w:rsidRPr="009623C3" w14:paraId="06B3F8DF" w14:textId="77777777" w:rsidTr="00CC4AB8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EDE8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Laryngeal endoscop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AD6D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22B5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583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4711B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ndoscopy procedures on the larynx</w:t>
            </w:r>
          </w:p>
        </w:tc>
      </w:tr>
      <w:tr w:rsidR="009623C3" w:rsidRPr="009623C3" w14:paraId="442411CA" w14:textId="77777777" w:rsidTr="00CC4AB8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F313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Laryngeal endoscopy with biops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0F422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2A9A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1460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05E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Laryngoscopy, direct, operative, with biopsy</w:t>
            </w:r>
          </w:p>
        </w:tc>
      </w:tr>
      <w:tr w:rsidR="009623C3" w:rsidRPr="009623C3" w14:paraId="590FFE96" w14:textId="77777777" w:rsidTr="00CC4AB8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B512B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sophageal endoscop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5AFD8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7C76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724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9EE1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ndoscopy procedures on the esophagus</w:t>
            </w:r>
          </w:p>
        </w:tc>
      </w:tr>
      <w:tr w:rsidR="009623C3" w:rsidRPr="009623C3" w14:paraId="0587DBA1" w14:textId="77777777" w:rsidTr="00CC4AB8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A6A19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Fine needle aspiration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540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D9A02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3850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A0B1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Biopsy or excision of lymph nodes; by needle, superficial</w:t>
            </w:r>
          </w:p>
        </w:tc>
      </w:tr>
      <w:tr w:rsidR="009623C3" w:rsidRPr="009623C3" w14:paraId="46F60279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16F67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B99E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45A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314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242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Fine needle aspiration (depreciated 2020)</w:t>
            </w:r>
          </w:p>
        </w:tc>
      </w:tr>
      <w:tr w:rsidR="009623C3" w:rsidRPr="009623C3" w14:paraId="5E06A681" w14:textId="77777777" w:rsidTr="00CC4AB8"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9C408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24C3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27D4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3512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CAF1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Fine needle aspiration biopsy procedures</w:t>
            </w:r>
          </w:p>
        </w:tc>
      </w:tr>
      <w:tr w:rsidR="009623C3" w:rsidRPr="009623C3" w14:paraId="653F816D" w14:textId="77777777" w:rsidTr="00CC4AB8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2E7AD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al biops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AFA4B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102EF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100690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A760C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Limited lymphadenectomy for staging procedures</w:t>
            </w:r>
          </w:p>
        </w:tc>
      </w:tr>
      <w:tr w:rsidR="009623C3" w:rsidRPr="009623C3" w14:paraId="152120AF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50EFC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CB1F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41118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3850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0A0AE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Biopsy or excision of lymph nodes; open, superficial</w:t>
            </w:r>
          </w:p>
        </w:tc>
      </w:tr>
      <w:tr w:rsidR="009623C3" w:rsidRPr="009623C3" w14:paraId="77090F86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F9B83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DC470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5B9FA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3850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C9BFD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Biopsy or excision of lymph nodes; open, deep cervical nodes</w:t>
            </w:r>
          </w:p>
        </w:tc>
      </w:tr>
      <w:tr w:rsidR="009623C3" w:rsidRPr="009623C3" w14:paraId="132663FC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586FC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83C67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20081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3852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A1A78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Biopsy or excision of lymph nodes; open, deep cervical nodes with excision of scalene fat pad</w:t>
            </w:r>
          </w:p>
        </w:tc>
      </w:tr>
      <w:tr w:rsidR="009623C3" w:rsidRPr="009623C3" w14:paraId="30E52E1F" w14:textId="77777777" w:rsidTr="00CC4AB8"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66DB9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C2E5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BB60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2155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2D0E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Biopsy soft tissue of neck or thorax</w:t>
            </w:r>
          </w:p>
        </w:tc>
      </w:tr>
      <w:tr w:rsidR="009623C3" w:rsidRPr="009623C3" w14:paraId="27786BB5" w14:textId="77777777" w:rsidTr="00CC4AB8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272CE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al surger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3A63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C5A3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569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D6F0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 procedures on the nose</w:t>
            </w:r>
          </w:p>
        </w:tc>
      </w:tr>
      <w:tr w:rsidR="009623C3" w:rsidRPr="009623C3" w14:paraId="0E14514B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C8B96C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E46B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AC1B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574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5E238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Destruction procedures on the nose</w:t>
            </w:r>
          </w:p>
        </w:tc>
      </w:tr>
      <w:tr w:rsidR="009623C3" w:rsidRPr="009623C3" w14:paraId="31261120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F60A5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B6ED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7D9D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578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DD01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 procedures on the accessory sinuses</w:t>
            </w:r>
          </w:p>
        </w:tc>
      </w:tr>
      <w:tr w:rsidR="009623C3" w:rsidRPr="009623C3" w14:paraId="5E68A528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BC6C7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5851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F205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581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9705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 procedures on the larynx</w:t>
            </w:r>
          </w:p>
        </w:tc>
      </w:tr>
      <w:tr w:rsidR="009623C3" w:rsidRPr="009623C3" w14:paraId="74C8BA8D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4D5A8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57DFA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EA1B0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587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D837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Destruction procedures on the larynx (deprecated 2022)</w:t>
            </w:r>
          </w:p>
        </w:tc>
      </w:tr>
      <w:tr w:rsidR="009623C3" w:rsidRPr="009623C3" w14:paraId="659867F3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9A304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FAA98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0506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689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9485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 procedures on the lymph nodes and lymphatic channels</w:t>
            </w:r>
          </w:p>
        </w:tc>
      </w:tr>
      <w:tr w:rsidR="009623C3" w:rsidRPr="009623C3" w14:paraId="7256BF6E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8C047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525F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DEA65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100690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5D5C4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Limited lymphadenectomy for staging procedures</w:t>
            </w:r>
          </w:p>
        </w:tc>
      </w:tr>
      <w:tr w:rsidR="009623C3" w:rsidRPr="009623C3" w14:paraId="7F050E84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AC94A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8C5C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7DEA5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100691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5561C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Radical lymphadenectomy (radical resection of lymph nodes)</w:t>
            </w:r>
          </w:p>
        </w:tc>
      </w:tr>
      <w:tr w:rsidR="009623C3" w:rsidRPr="009623C3" w14:paraId="56C17976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ACD74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8816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A2BD5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100696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06DD0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Excision procedures on the lips</w:t>
            </w:r>
          </w:p>
        </w:tc>
      </w:tr>
      <w:tr w:rsidR="009623C3" w:rsidRPr="009623C3" w14:paraId="4302657C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D86D9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B0AA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57A6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100699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350E0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 xml:space="preserve">Excision and destruction procedures on the </w:t>
            </w:r>
            <w:proofErr w:type="spellStart"/>
            <w:r w:rsidRPr="009623C3">
              <w:t>vesituble</w:t>
            </w:r>
            <w:proofErr w:type="spellEnd"/>
            <w:r w:rsidRPr="009623C3">
              <w:t xml:space="preserve"> of the mouth</w:t>
            </w:r>
          </w:p>
        </w:tc>
      </w:tr>
      <w:tr w:rsidR="009623C3" w:rsidRPr="009623C3" w14:paraId="6BAEA021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C2428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3F1C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EC0DE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100703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A0E97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Excision procedures on the tongue and floor of mouth</w:t>
            </w:r>
          </w:p>
        </w:tc>
      </w:tr>
      <w:tr w:rsidR="009623C3" w:rsidRPr="009623C3" w14:paraId="176DA019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1F3C6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1A80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8F29D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100707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01620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Excision and destruction procedures on the dentoalveolar structures</w:t>
            </w:r>
          </w:p>
        </w:tc>
      </w:tr>
      <w:tr w:rsidR="009623C3" w:rsidRPr="009623C3" w14:paraId="1CB231BE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39AB9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39B87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2483B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100709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9F67E" w14:textId="77777777" w:rsidR="009623C3" w:rsidRPr="009623C3" w:rsidDel="00064D67" w:rsidRDefault="009623C3" w:rsidP="009623C3">
            <w:pPr>
              <w:spacing w:after="160" w:line="259" w:lineRule="auto"/>
            </w:pPr>
            <w:r w:rsidRPr="009623C3">
              <w:t>Excision and destruction procedures on the palate and uvula</w:t>
            </w:r>
          </w:p>
        </w:tc>
      </w:tr>
      <w:tr w:rsidR="009623C3" w:rsidRPr="009623C3" w14:paraId="1603F699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B0423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AA2C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4AEDA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713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497E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 procedures on the tongue and floor of mouth</w:t>
            </w:r>
          </w:p>
        </w:tc>
      </w:tr>
      <w:tr w:rsidR="009623C3" w:rsidRPr="009623C3" w14:paraId="12A9AAB1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80D38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FFBA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70FF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716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D2537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 and destruction procedures on the pharynx, adenoids, and tonsils</w:t>
            </w:r>
          </w:p>
        </w:tc>
      </w:tr>
      <w:tr w:rsidR="009623C3" w:rsidRPr="009623C3" w14:paraId="4A13F921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5F782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4FA57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4935B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721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5C2E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 procedures on the esophagus</w:t>
            </w:r>
          </w:p>
        </w:tc>
      </w:tr>
      <w:tr w:rsidR="009623C3" w:rsidRPr="009623C3" w14:paraId="6C336843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94AB7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4459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F910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902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C3A40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 procedures on the thyroid gland</w:t>
            </w:r>
          </w:p>
        </w:tc>
      </w:tr>
      <w:tr w:rsidR="009623C3" w:rsidRPr="009623C3" w14:paraId="0EF1A4CC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3C954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F601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9A7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399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3676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, tumor, soft tissue of neck or anterior thorax, subcutaneous</w:t>
            </w:r>
          </w:p>
        </w:tc>
      </w:tr>
      <w:tr w:rsidR="009623C3" w:rsidRPr="009623C3" w14:paraId="1B2B4E41" w14:textId="77777777" w:rsidTr="00CC4AB8"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BCE32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24052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A7E6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2017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F1AF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, tumor, soft tissue of neck or anterior thorax, subfascial</w:t>
            </w:r>
          </w:p>
        </w:tc>
      </w:tr>
      <w:tr w:rsidR="009623C3" w:rsidRPr="009623C3" w14:paraId="02F52E2A" w14:textId="77777777" w:rsidTr="00CC4AB8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5CE2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Neck dissection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1C2D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DBAA8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3870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E8A1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Suprahyoid lymphadenectomy</w:t>
            </w:r>
          </w:p>
        </w:tc>
      </w:tr>
      <w:tr w:rsidR="009623C3" w:rsidRPr="009623C3" w14:paraId="006C23E7" w14:textId="77777777" w:rsidTr="00CC4AB8"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8BA82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7B80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B3112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3872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63B42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ervical lymphadenectomy (complete)</w:t>
            </w:r>
          </w:p>
        </w:tc>
      </w:tr>
      <w:tr w:rsidR="009623C3" w:rsidRPr="009623C3" w14:paraId="7A051DE5" w14:textId="77777777" w:rsidTr="00CC4AB8"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A0EFD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DD0F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7270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3872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0ABA2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ervical lymphadenectomy (modified radical neck dissection)</w:t>
            </w:r>
          </w:p>
        </w:tc>
      </w:tr>
      <w:tr w:rsidR="009623C3" w:rsidRPr="009623C3" w14:paraId="61705944" w14:textId="77777777" w:rsidTr="00CC4AB8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58D54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Tonsillectom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BAF3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E567B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717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883AE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Tonsillectomy and adenoidectomy</w:t>
            </w:r>
          </w:p>
        </w:tc>
      </w:tr>
      <w:tr w:rsidR="009623C3" w:rsidRPr="009623C3" w14:paraId="39C2B3B6" w14:textId="77777777" w:rsidTr="00CC4AB8"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1D623E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EBB8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C8C5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719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1F50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Radical resection of tonsil, tonsillar pillars, and/or retromolar trigone</w:t>
            </w:r>
          </w:p>
        </w:tc>
      </w:tr>
      <w:tr w:rsidR="009623C3" w:rsidRPr="009623C3" w14:paraId="1BB9D899" w14:textId="77777777" w:rsidTr="00CC4AB8"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752B99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68EA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BA97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718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0D2F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Tonsillectomy, primary or secondary</w:t>
            </w:r>
          </w:p>
        </w:tc>
      </w:tr>
      <w:tr w:rsidR="009623C3" w:rsidRPr="009623C3" w14:paraId="1FF657C8" w14:textId="77777777" w:rsidTr="00CC4AB8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B72605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Glossectom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A6FB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DDBB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704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3A3F9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Excision of tongue with closure</w:t>
            </w:r>
          </w:p>
        </w:tc>
      </w:tr>
      <w:tr w:rsidR="009623C3" w:rsidRPr="009623C3" w14:paraId="66D4A73E" w14:textId="77777777" w:rsidTr="00CC4AB8"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62B5" w14:textId="77777777" w:rsidR="009623C3" w:rsidRPr="009623C3" w:rsidRDefault="009623C3" w:rsidP="009623C3">
            <w:pPr>
              <w:spacing w:after="160" w:line="259" w:lineRule="auto"/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1856F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P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8B856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704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479E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Glossectomy</w:t>
            </w:r>
          </w:p>
        </w:tc>
      </w:tr>
      <w:tr w:rsidR="009623C3" w:rsidRPr="009623C3" w14:paraId="0454069A" w14:textId="77777777" w:rsidTr="00CC4AB8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0F521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hemotherap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8B348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TNX Curate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27ECA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6D69C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Chemotherapy</w:t>
            </w:r>
          </w:p>
        </w:tc>
      </w:tr>
      <w:tr w:rsidR="009623C3" w:rsidRPr="009623C3" w14:paraId="60BC5CB1" w14:textId="77777777" w:rsidTr="00CC4AB8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8DF2F3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Radiotherap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AE262D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TNX Curate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9FB5447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100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9DD1004" w14:textId="77777777" w:rsidR="009623C3" w:rsidRPr="009623C3" w:rsidRDefault="009623C3" w:rsidP="009623C3">
            <w:pPr>
              <w:spacing w:after="160" w:line="259" w:lineRule="auto"/>
            </w:pPr>
            <w:r w:rsidRPr="009623C3">
              <w:t>Radiation</w:t>
            </w:r>
          </w:p>
        </w:tc>
      </w:tr>
    </w:tbl>
    <w:p w14:paraId="353CDA14" w14:textId="77777777" w:rsidR="009623C3" w:rsidRPr="009623C3" w:rsidRDefault="009623C3" w:rsidP="009623C3"/>
    <w:p w14:paraId="7A86FAB1" w14:textId="77777777" w:rsidR="009623C3" w:rsidRPr="009623C3" w:rsidRDefault="009623C3" w:rsidP="009623C3"/>
    <w:p w14:paraId="3660E824" w14:textId="77777777" w:rsidR="00BF4C5D" w:rsidRDefault="00BF4C5D"/>
    <w:sectPr w:rsidR="00BF4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7B0"/>
    <w:rsid w:val="00235427"/>
    <w:rsid w:val="002D6595"/>
    <w:rsid w:val="0047204B"/>
    <w:rsid w:val="005B445D"/>
    <w:rsid w:val="007F7B2A"/>
    <w:rsid w:val="008110F5"/>
    <w:rsid w:val="009623C3"/>
    <w:rsid w:val="00A046B6"/>
    <w:rsid w:val="00A96191"/>
    <w:rsid w:val="00B577B0"/>
    <w:rsid w:val="00BF4C5D"/>
    <w:rsid w:val="00CF30D5"/>
    <w:rsid w:val="00E61D8C"/>
    <w:rsid w:val="00F4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E7133-F343-46FA-804B-2DC806DF5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7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7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2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2</Words>
  <Characters>3494</Characters>
  <Application>Microsoft Office Word</Application>
  <DocSecurity>0</DocSecurity>
  <Lines>29</Lines>
  <Paragraphs>8</Paragraphs>
  <ScaleCrop>false</ScaleCrop>
  <Company>Penn State Health</Company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patia, Caia</dc:creator>
  <cp:keywords/>
  <dc:description/>
  <cp:lastModifiedBy>Hypatia, Caia</cp:lastModifiedBy>
  <cp:revision>2</cp:revision>
  <dcterms:created xsi:type="dcterms:W3CDTF">2025-04-15T13:56:00Z</dcterms:created>
  <dcterms:modified xsi:type="dcterms:W3CDTF">2025-04-15T13:56:00Z</dcterms:modified>
</cp:coreProperties>
</file>